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F1" w:rsidRDefault="002E01F1" w:rsidP="002E01F1">
      <w:pPr>
        <w:pStyle w:val="Caption"/>
        <w:rPr>
          <w:b w:val="0"/>
        </w:rPr>
      </w:pPr>
      <w:bookmarkStart w:id="0" w:name="_Ref419190403"/>
      <w:r>
        <w:t>Table S</w:t>
      </w:r>
      <w:bookmarkEnd w:id="0"/>
      <w:r w:rsidR="004809C5">
        <w:rPr>
          <w:noProof/>
        </w:rPr>
        <w:t>1</w:t>
      </w:r>
      <w:r>
        <w:t xml:space="preserve">: </w:t>
      </w:r>
      <w:r w:rsidRPr="005D0C2B">
        <w:t xml:space="preserve">Genes exhibiting differential expression in both </w:t>
      </w:r>
      <w:r w:rsidRPr="005D0C2B">
        <w:rPr>
          <w:i/>
        </w:rPr>
        <w:t>in vivo</w:t>
      </w:r>
      <w:r w:rsidRPr="005D0C2B">
        <w:t xml:space="preserve"> and </w:t>
      </w:r>
      <w:r w:rsidRPr="005D0C2B">
        <w:rPr>
          <w:i/>
        </w:rPr>
        <w:t>in vitro</w:t>
      </w:r>
      <w:r w:rsidRPr="005D0C2B">
        <w:t xml:space="preserve"> experiments. </w:t>
      </w:r>
      <w:r w:rsidRPr="005D0C2B">
        <w:rPr>
          <w:b w:val="0"/>
        </w:rPr>
        <w:t>The genes listed exhibit statistically significant (adjusted-p &lt; 0.001) differentials in</w:t>
      </w:r>
      <w:r>
        <w:rPr>
          <w:b w:val="0"/>
        </w:rPr>
        <w:t xml:space="preserve"> all of</w:t>
      </w:r>
      <w:r w:rsidRPr="005D0C2B">
        <w:rPr>
          <w:b w:val="0"/>
        </w:rPr>
        <w:t xml:space="preserve"> the following four comp</w:t>
      </w:r>
      <w:r>
        <w:rPr>
          <w:b w:val="0"/>
        </w:rPr>
        <w:t>arisons: Control night vs day, S</w:t>
      </w:r>
      <w:r w:rsidRPr="005D0C2B">
        <w:rPr>
          <w:b w:val="0"/>
        </w:rPr>
        <w:t xml:space="preserve">ham night vs day, untreated vs NE-treated, and untreated vs </w:t>
      </w:r>
      <w:proofErr w:type="spellStart"/>
      <w:r w:rsidRPr="005D0C2B">
        <w:rPr>
          <w:b w:val="0"/>
        </w:rPr>
        <w:t>DBcAMP</w:t>
      </w:r>
      <w:proofErr w:type="spellEnd"/>
      <w:r w:rsidRPr="005D0C2B">
        <w:rPr>
          <w:b w:val="0"/>
        </w:rPr>
        <w:t>-tre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7218"/>
      </w:tblGrid>
      <w:tr w:rsidR="00944B74" w:rsidTr="00154B7B"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</w:tcPr>
          <w:p w:rsidR="00944B74" w:rsidRPr="004E4435" w:rsidRDefault="00944B74" w:rsidP="00154B7B">
            <w:pPr>
              <w:jc w:val="center"/>
              <w:rPr>
                <w:b/>
              </w:rPr>
            </w:pPr>
            <w:r>
              <w:rPr>
                <w:b/>
              </w:rPr>
              <w:t>Weakest Fold Change, all 4 analyses</w:t>
            </w:r>
          </w:p>
        </w:tc>
        <w:tc>
          <w:tcPr>
            <w:tcW w:w="7218" w:type="dxa"/>
            <w:tcBorders>
              <w:bottom w:val="single" w:sz="4" w:space="0" w:color="auto"/>
            </w:tcBorders>
            <w:vAlign w:val="center"/>
          </w:tcPr>
          <w:p w:rsidR="00944B74" w:rsidRDefault="00944B74" w:rsidP="00154B7B">
            <w:pPr>
              <w:jc w:val="center"/>
            </w:pPr>
            <w:r>
              <w:rPr>
                <w:b/>
              </w:rPr>
              <w:t>Gene Symbol</w:t>
            </w:r>
          </w:p>
        </w:tc>
      </w:tr>
      <w:tr w:rsidR="00944B74" w:rsidTr="00154B7B">
        <w:tc>
          <w:tcPr>
            <w:tcW w:w="2358" w:type="dxa"/>
            <w:tcBorders>
              <w:bottom w:val="dotted" w:sz="4" w:space="0" w:color="auto"/>
            </w:tcBorders>
            <w:vAlign w:val="center"/>
          </w:tcPr>
          <w:p w:rsidR="00944B74" w:rsidRPr="00EE6C40" w:rsidRDefault="00944B74" w:rsidP="00154B7B">
            <w:pPr>
              <w:jc w:val="center"/>
              <w:rPr>
                <w:b/>
                <w:sz w:val="24"/>
                <w:szCs w:val="24"/>
              </w:rPr>
            </w:pPr>
            <w:r w:rsidRPr="00EE6C40">
              <w:rPr>
                <w:b/>
              </w:rPr>
              <w:t>&gt;32</w:t>
            </w:r>
          </w:p>
        </w:tc>
        <w:tc>
          <w:tcPr>
            <w:tcW w:w="7218" w:type="dxa"/>
            <w:tcBorders>
              <w:bottom w:val="dotted" w:sz="4" w:space="0" w:color="auto"/>
            </w:tcBorders>
            <w:vAlign w:val="center"/>
          </w:tcPr>
          <w:p w:rsidR="00944B74" w:rsidRPr="00EE6C40" w:rsidRDefault="00944B74" w:rsidP="00154B7B">
            <w:pPr>
              <w:rPr>
                <w:sz w:val="16"/>
                <w:szCs w:val="16"/>
              </w:rPr>
            </w:pPr>
            <w:proofErr w:type="spellStart"/>
            <w:r w:rsidRPr="00EE6C40">
              <w:rPr>
                <w:bCs/>
                <w:sz w:val="16"/>
                <w:szCs w:val="16"/>
              </w:rPr>
              <w:t>Aanat</w:t>
            </w:r>
            <w:proofErr w:type="spellEnd"/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Slc15a1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</w:p>
        </w:tc>
      </w:tr>
      <w:tr w:rsidR="00944B74" w:rsidTr="00154B7B">
        <w:tc>
          <w:tcPr>
            <w:tcW w:w="235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44B74" w:rsidRPr="00EE6C40" w:rsidRDefault="00944B74" w:rsidP="00154B7B">
            <w:pPr>
              <w:jc w:val="center"/>
              <w:rPr>
                <w:b/>
                <w:sz w:val="24"/>
                <w:szCs w:val="24"/>
              </w:rPr>
            </w:pPr>
            <w:r w:rsidRPr="00EE6C40">
              <w:rPr>
                <w:b/>
              </w:rPr>
              <w:t>16 - 32</w:t>
            </w:r>
          </w:p>
        </w:tc>
        <w:tc>
          <w:tcPr>
            <w:tcW w:w="72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44B74" w:rsidRPr="00EE6C40" w:rsidRDefault="00944B74" w:rsidP="00154B7B">
            <w:pPr>
              <w:rPr>
                <w:sz w:val="16"/>
                <w:szCs w:val="16"/>
              </w:rPr>
            </w:pPr>
            <w:r w:rsidRPr="00EE6C40">
              <w:rPr>
                <w:bCs/>
                <w:sz w:val="16"/>
                <w:szCs w:val="16"/>
              </w:rPr>
              <w:t>Dusp1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</w:p>
        </w:tc>
      </w:tr>
      <w:tr w:rsidR="00944B74" w:rsidTr="00154B7B">
        <w:tc>
          <w:tcPr>
            <w:tcW w:w="235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44B74" w:rsidRPr="00EE6C40" w:rsidRDefault="00944B74" w:rsidP="00154B7B">
            <w:pPr>
              <w:jc w:val="center"/>
              <w:rPr>
                <w:b/>
                <w:sz w:val="24"/>
                <w:szCs w:val="24"/>
              </w:rPr>
            </w:pPr>
            <w:r w:rsidRPr="00EE6C40">
              <w:rPr>
                <w:b/>
              </w:rPr>
              <w:t>8 - 16</w:t>
            </w:r>
          </w:p>
        </w:tc>
        <w:tc>
          <w:tcPr>
            <w:tcW w:w="72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44B74" w:rsidRPr="00EE6C40" w:rsidRDefault="00944B74" w:rsidP="00154B7B">
            <w:pPr>
              <w:rPr>
                <w:sz w:val="16"/>
                <w:szCs w:val="16"/>
              </w:rPr>
            </w:pPr>
            <w:r w:rsidRPr="00EE6C40">
              <w:rPr>
                <w:bCs/>
                <w:sz w:val="16"/>
                <w:szCs w:val="16"/>
              </w:rPr>
              <w:t>Cd24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Chd5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Dclk3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Fcer1a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Irs2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Nr4a1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Pde10a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Ptch1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Sik1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</w:p>
        </w:tc>
      </w:tr>
      <w:tr w:rsidR="00944B74" w:rsidTr="00154B7B">
        <w:tc>
          <w:tcPr>
            <w:tcW w:w="235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44B74" w:rsidRPr="00EE6C40" w:rsidRDefault="00944B74" w:rsidP="00154B7B">
            <w:pPr>
              <w:jc w:val="center"/>
              <w:rPr>
                <w:b/>
                <w:sz w:val="24"/>
                <w:szCs w:val="24"/>
              </w:rPr>
            </w:pPr>
            <w:r w:rsidRPr="00EE6C40">
              <w:rPr>
                <w:b/>
              </w:rPr>
              <w:t>4 - 8</w:t>
            </w:r>
          </w:p>
        </w:tc>
        <w:tc>
          <w:tcPr>
            <w:tcW w:w="72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44B74" w:rsidRPr="00EE6C40" w:rsidRDefault="00944B74" w:rsidP="00154B7B">
            <w:pPr>
              <w:rPr>
                <w:sz w:val="16"/>
                <w:szCs w:val="16"/>
              </w:rPr>
            </w:pPr>
            <w:r w:rsidRPr="00EE6C40">
              <w:rPr>
                <w:bCs/>
                <w:sz w:val="16"/>
                <w:szCs w:val="16"/>
              </w:rPr>
              <w:t>Atp7b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B3gnt8</w:t>
            </w:r>
            <w:r w:rsidRPr="00EE6C40">
              <w:rPr>
                <w:sz w:val="16"/>
                <w:szCs w:val="16"/>
                <w:vertAlign w:val="superscript"/>
              </w:rPr>
              <w:t>*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Bhlha15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Camk1g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Coq10b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CREM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Dos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Etnk1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F1LWE5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Fdx1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Gem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Grm2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Hcrtr1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Ipcef1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Irak2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Kcnq4</w:t>
            </w:r>
            <w:r w:rsidRPr="00EE6C40">
              <w:rPr>
                <w:sz w:val="16"/>
                <w:szCs w:val="16"/>
                <w:vertAlign w:val="superscript"/>
              </w:rPr>
              <w:t>*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Lamb3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MGC94891</w:t>
            </w:r>
            <w:r w:rsidRPr="00EE6C40">
              <w:rPr>
                <w:sz w:val="16"/>
                <w:szCs w:val="16"/>
                <w:vertAlign w:val="superscript"/>
              </w:rPr>
              <w:t>*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Nap1l5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nod3l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Nptx1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Osbpl6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Padi4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Pde4b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Rem2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RGD1560523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Rgs2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Slc17a6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St8sia2</w:t>
            </w:r>
            <w:r w:rsidRPr="00EE6C40">
              <w:rPr>
                <w:sz w:val="16"/>
                <w:szCs w:val="16"/>
                <w:vertAlign w:val="superscript"/>
              </w:rPr>
              <w:t>*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Syt4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Tbc1d1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Tinagl1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Wnt10a</w:t>
            </w:r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proofErr w:type="spellStart"/>
            <w:r w:rsidRPr="00EE6C40">
              <w:rPr>
                <w:bCs/>
                <w:sz w:val="16"/>
                <w:szCs w:val="16"/>
              </w:rPr>
              <w:t>Xpot</w:t>
            </w:r>
            <w:proofErr w:type="spellEnd"/>
            <w:r w:rsidRPr="00EE6C40">
              <w:rPr>
                <w:sz w:val="16"/>
                <w:szCs w:val="16"/>
                <w:vertAlign w:val="superscript"/>
              </w:rPr>
              <w:t>†</w:t>
            </w:r>
            <w:r w:rsidRPr="00EE6C40">
              <w:rPr>
                <w:sz w:val="16"/>
                <w:szCs w:val="16"/>
              </w:rPr>
              <w:t xml:space="preserve">, </w:t>
            </w:r>
            <w:r w:rsidRPr="00EE6C40">
              <w:rPr>
                <w:bCs/>
                <w:sz w:val="16"/>
                <w:szCs w:val="16"/>
              </w:rPr>
              <w:t>Zrsr1</w:t>
            </w:r>
            <w:r w:rsidRPr="00EE6C40">
              <w:rPr>
                <w:sz w:val="16"/>
                <w:szCs w:val="16"/>
                <w:vertAlign w:val="superscript"/>
              </w:rPr>
              <w:t>*†</w:t>
            </w:r>
          </w:p>
        </w:tc>
      </w:tr>
      <w:tr w:rsidR="00944B74" w:rsidTr="00154B7B">
        <w:tc>
          <w:tcPr>
            <w:tcW w:w="235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44B74" w:rsidRPr="00EE6C40" w:rsidRDefault="00944B74" w:rsidP="00154B7B">
            <w:pPr>
              <w:jc w:val="center"/>
              <w:rPr>
                <w:b/>
                <w:sz w:val="24"/>
                <w:szCs w:val="24"/>
              </w:rPr>
            </w:pPr>
            <w:r w:rsidRPr="00EE6C40">
              <w:rPr>
                <w:b/>
              </w:rPr>
              <w:t>1/4 - 1/8</w:t>
            </w:r>
          </w:p>
        </w:tc>
        <w:tc>
          <w:tcPr>
            <w:tcW w:w="72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44B74" w:rsidRPr="00EE6C40" w:rsidRDefault="00944B74" w:rsidP="00154B7B">
            <w:pPr>
              <w:rPr>
                <w:sz w:val="16"/>
                <w:szCs w:val="16"/>
              </w:rPr>
            </w:pPr>
            <w:r w:rsidRPr="00EE6C40">
              <w:rPr>
                <w:bCs/>
                <w:sz w:val="16"/>
                <w:szCs w:val="16"/>
              </w:rPr>
              <w:t>LOC690918</w:t>
            </w:r>
            <w:r w:rsidRPr="00EE6C40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944B74" w:rsidTr="00154B7B">
        <w:tc>
          <w:tcPr>
            <w:tcW w:w="235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944B74" w:rsidRPr="00EE6C40" w:rsidRDefault="00944B74" w:rsidP="00154B7B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&lt;1/8</w:t>
            </w:r>
          </w:p>
        </w:tc>
        <w:tc>
          <w:tcPr>
            <w:tcW w:w="721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944B74" w:rsidRPr="00EE6C40" w:rsidRDefault="00944B74" w:rsidP="00154B7B">
            <w:pPr>
              <w:rPr>
                <w:sz w:val="16"/>
                <w:szCs w:val="16"/>
              </w:rPr>
            </w:pPr>
            <w:r w:rsidRPr="00EE6C40">
              <w:rPr>
                <w:sz w:val="16"/>
                <w:szCs w:val="16"/>
              </w:rPr>
              <w:t>-</w:t>
            </w:r>
          </w:p>
        </w:tc>
      </w:tr>
    </w:tbl>
    <w:p w:rsidR="00944B74" w:rsidRPr="000A0C9F" w:rsidRDefault="00944B74" w:rsidP="000A0C9F">
      <w:pPr>
        <w:pStyle w:val="Caption"/>
        <w:rPr>
          <w:b w:val="0"/>
        </w:rPr>
      </w:pPr>
      <w:r w:rsidRPr="000A0C9F">
        <w:rPr>
          <w:b w:val="0"/>
          <w:vertAlign w:val="superscript"/>
        </w:rPr>
        <w:t>*</w:t>
      </w:r>
      <w:r w:rsidRPr="000A0C9F">
        <w:rPr>
          <w:b w:val="0"/>
        </w:rPr>
        <w:t xml:space="preserve">Gene has high relative expression in the pineal </w:t>
      </w:r>
      <w:r w:rsidR="004C272A">
        <w:rPr>
          <w:b w:val="0"/>
        </w:rPr>
        <w:t>gland</w:t>
      </w:r>
      <w:r w:rsidR="000A0C9F">
        <w:rPr>
          <w:b w:val="0"/>
        </w:rPr>
        <w:t xml:space="preserve">; </w:t>
      </w:r>
      <w:r w:rsidRPr="000A0C9F">
        <w:rPr>
          <w:b w:val="0"/>
          <w:vertAlign w:val="superscript"/>
        </w:rPr>
        <w:t>†</w:t>
      </w:r>
      <w:r w:rsidRPr="000A0C9F">
        <w:rPr>
          <w:b w:val="0"/>
        </w:rPr>
        <w:t>gene has previously been found to be differentially expressed between day and night conditions in microarray experiments.</w:t>
      </w:r>
      <w:bookmarkStart w:id="1" w:name="_GoBack"/>
      <w:bookmarkEnd w:id="1"/>
    </w:p>
    <w:p w:rsidR="00C2461C" w:rsidRPr="00944B74" w:rsidRDefault="00C2461C" w:rsidP="00944B74"/>
    <w:sectPr w:rsidR="00C2461C" w:rsidRPr="00944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60B"/>
    <w:rsid w:val="000A0C9F"/>
    <w:rsid w:val="002E01F1"/>
    <w:rsid w:val="002F1801"/>
    <w:rsid w:val="003F7D27"/>
    <w:rsid w:val="004809C5"/>
    <w:rsid w:val="004C272A"/>
    <w:rsid w:val="00623284"/>
    <w:rsid w:val="00944B74"/>
    <w:rsid w:val="00A10872"/>
    <w:rsid w:val="00C2461C"/>
    <w:rsid w:val="00CB160B"/>
    <w:rsid w:val="00F3106D"/>
    <w:rsid w:val="00FC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80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1801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customStyle="1" w:styleId="geneList">
    <w:name w:val="geneList"/>
    <w:basedOn w:val="Normal"/>
    <w:link w:val="geneListChar"/>
    <w:rsid w:val="002F1801"/>
    <w:pPr>
      <w:spacing w:after="0" w:line="240" w:lineRule="auto"/>
    </w:pPr>
    <w:rPr>
      <w:sz w:val="16"/>
    </w:rPr>
  </w:style>
  <w:style w:type="character" w:customStyle="1" w:styleId="geneListChar">
    <w:name w:val="geneList Char"/>
    <w:basedOn w:val="DefaultParagraphFont"/>
    <w:link w:val="geneList"/>
    <w:rsid w:val="002F1801"/>
    <w:rPr>
      <w:rFonts w:ascii="Times New Roman" w:hAnsi="Times New Roman"/>
      <w:sz w:val="16"/>
    </w:rPr>
  </w:style>
  <w:style w:type="paragraph" w:styleId="NoSpacing">
    <w:name w:val="No Spacing"/>
    <w:uiPriority w:val="1"/>
    <w:qFormat/>
    <w:rsid w:val="000A0C9F"/>
    <w:pPr>
      <w:spacing w:after="0" w:line="240" w:lineRule="auto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80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1801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customStyle="1" w:styleId="geneList">
    <w:name w:val="geneList"/>
    <w:basedOn w:val="Normal"/>
    <w:link w:val="geneListChar"/>
    <w:rsid w:val="002F1801"/>
    <w:pPr>
      <w:spacing w:after="0" w:line="240" w:lineRule="auto"/>
    </w:pPr>
    <w:rPr>
      <w:sz w:val="16"/>
    </w:rPr>
  </w:style>
  <w:style w:type="character" w:customStyle="1" w:styleId="geneListChar">
    <w:name w:val="geneList Char"/>
    <w:basedOn w:val="DefaultParagraphFont"/>
    <w:link w:val="geneList"/>
    <w:rsid w:val="002F1801"/>
    <w:rPr>
      <w:rFonts w:ascii="Times New Roman" w:hAnsi="Times New Roman"/>
      <w:sz w:val="16"/>
    </w:rPr>
  </w:style>
  <w:style w:type="paragraph" w:styleId="NoSpacing">
    <w:name w:val="No Spacing"/>
    <w:uiPriority w:val="1"/>
    <w:qFormat/>
    <w:rsid w:val="000A0C9F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ey, Stephen (NIH/NHGRI) [F]</dc:creator>
  <cp:keywords/>
  <dc:description/>
  <cp:lastModifiedBy>Hartley, Stephen (NIH/NHGRI) [F]</cp:lastModifiedBy>
  <cp:revision>10</cp:revision>
  <dcterms:created xsi:type="dcterms:W3CDTF">2015-05-11T18:12:00Z</dcterms:created>
  <dcterms:modified xsi:type="dcterms:W3CDTF">2015-06-01T18:27:00Z</dcterms:modified>
</cp:coreProperties>
</file>